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102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60"/>
        <w:gridCol w:w="959"/>
        <w:gridCol w:w="391"/>
        <w:gridCol w:w="721"/>
        <w:gridCol w:w="391"/>
        <w:gridCol w:w="721"/>
        <w:gridCol w:w="391"/>
        <w:gridCol w:w="721"/>
        <w:gridCol w:w="391"/>
        <w:gridCol w:w="721"/>
        <w:gridCol w:w="391"/>
        <w:gridCol w:w="675"/>
        <w:gridCol w:w="436"/>
        <w:gridCol w:w="327"/>
        <w:gridCol w:w="391"/>
        <w:gridCol w:w="721"/>
        <w:gridCol w:w="391"/>
        <w:gridCol w:w="721"/>
        <w:gridCol w:w="391"/>
        <w:gridCol w:w="721"/>
        <w:gridCol w:w="345"/>
        <w:gridCol w:w="675"/>
        <w:gridCol w:w="391"/>
        <w:gridCol w:w="721"/>
        <w:gridCol w:w="391"/>
        <w:gridCol w:w="53"/>
        <w:gridCol w:w="665"/>
        <w:gridCol w:w="7"/>
      </w:tblGrid>
      <w:tr w:rsidR="00AE6C7C" w:rsidRPr="00AE6C7C" w:rsidTr="00AE6C7C">
        <w:trPr>
          <w:trHeight w:val="306"/>
        </w:trPr>
        <w:tc>
          <w:tcPr>
            <w:tcW w:w="14102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 xml:space="preserve">Appendix 1: Urban landscape and street design </w:t>
            </w: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descriptives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 xml:space="preserve"> for Latin American countries</w:t>
            </w:r>
          </w:p>
        </w:tc>
      </w:tr>
      <w:tr w:rsidR="00AE6C7C" w:rsidRPr="00AE6C7C" w:rsidTr="00AE6C7C">
        <w:trPr>
          <w:gridAfter w:val="1"/>
          <w:wAfter w:w="11" w:type="dxa"/>
          <w:trHeight w:val="306"/>
        </w:trPr>
        <w:tc>
          <w:tcPr>
            <w:tcW w:w="16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Dimensions, subdimensions and metrics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Overall (n = 370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Argentina (n = 33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Brazil (n = 152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Chile (n = 21)</w:t>
            </w:r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Colombia (n = 35)</w:t>
            </w:r>
          </w:p>
        </w:tc>
        <w:tc>
          <w:tcPr>
            <w:tcW w:w="7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Costa Rica (n = 1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El Salvador (n = 3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Guatemala (n = 3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Mexico (n = 92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Nicaragua (n = 5)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Panama (n = 3)</w:t>
            </w:r>
          </w:p>
        </w:tc>
        <w:tc>
          <w:tcPr>
            <w:tcW w:w="10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Peru (n = 23)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P5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</w:tr>
      <w:tr w:rsidR="00AE6C7C" w:rsidRPr="00AE6C7C" w:rsidTr="00AE6C7C">
        <w:trPr>
          <w:trHeight w:val="306"/>
        </w:trPr>
        <w:tc>
          <w:tcPr>
            <w:tcW w:w="13452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Urban Landscape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30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Fragmentation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Number of Urban Patches (N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60,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51.0;744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92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38.0;107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00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59.5;646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20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62.0;576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12,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9.5;325.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888,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19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58.0;756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12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64.5;1014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66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63.5;952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53,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49.0;257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92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28.5;1192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73,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6.5;302.5)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atch Density (N/km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2;0.5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9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7;1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8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6;1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2;0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2;1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5;0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3)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Area-weighted Mean Patch Siz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751,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76.4;3925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196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68.2;4446.8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947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51.9;3720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569,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3.1;1994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60,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4.6;1874.7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7494,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39,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9.3;4298.8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674,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4.2;5345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320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78.6;5173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34,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8.8;893.8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96,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89.6;3518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81,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90.5;2881.9)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Effective Mesh Siz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03,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8.1;183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1,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.2;181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6,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8.5;195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1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.2;91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2,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.3;59.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941,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4,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4.3;599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21,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67.5;768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,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6.4;206.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7,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.7;49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7,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7.8;235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9,1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.8;123.0)</w:t>
            </w:r>
          </w:p>
        </w:tc>
      </w:tr>
      <w:tr w:rsidR="00AE6C7C" w:rsidRPr="00AE6C7C" w:rsidTr="00AE6C7C">
        <w:trPr>
          <w:gridAfter w:val="1"/>
          <w:wAfter w:w="16" w:type="dxa"/>
          <w:trHeight w:val="30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Shap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Area-weighted Mean Shape Index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33;6.2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0;5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6;6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7;5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7;5.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,0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4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2;6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,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.3;7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5;6.6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9;4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,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.8;6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7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3;5.8)</w:t>
            </w:r>
          </w:p>
        </w:tc>
      </w:tr>
      <w:tr w:rsidR="00AE6C7C" w:rsidRPr="00AE6C7C" w:rsidTr="00AE6C7C">
        <w:trPr>
          <w:gridAfter w:val="1"/>
          <w:wAfter w:w="16" w:type="dxa"/>
          <w:trHeight w:val="30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Isolation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653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Area-weighted Mean Nearest Neighbor Distance (meters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5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2.3;102.8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3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4.4;120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0,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1.5;94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1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3.0;10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8,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5.5;116.9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5,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1,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7.8;71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7,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6.2;95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1,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6.0;117.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0,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5;90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1,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9.8;75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1,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.7;92.7)</w:t>
            </w:r>
          </w:p>
        </w:tc>
      </w:tr>
      <w:tr w:rsidR="00AE6C7C" w:rsidRPr="00AE6C7C" w:rsidTr="00AE6C7C">
        <w:trPr>
          <w:trHeight w:val="306"/>
        </w:trPr>
        <w:tc>
          <w:tcPr>
            <w:tcW w:w="13452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Street design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30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Street connectivity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Street density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40,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29.3;1956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91,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96.3;1182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556,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87.9;2210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1,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78.3;1671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43,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14.6;1730.9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442,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388,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018.0;3025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075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606.3;4337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64,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59.0;1768.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84,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79.9;1903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40,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7.6;1453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2,2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03.1;1537.9)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Intersection density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,6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01;9.0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7;5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9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1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6;8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9;7.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,27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,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.8;14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0,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.9;22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9;8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1;6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4;5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52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4;8.8)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Streets per node averag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85;3.1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2;3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8;3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8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8;2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3.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56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6;2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6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7;2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3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3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6;2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06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0;3.2)</w:t>
            </w:r>
          </w:p>
        </w:tc>
      </w:tr>
      <w:tr w:rsidR="00AE6C7C" w:rsidRPr="00AE6C7C" w:rsidTr="00AE6C7C">
        <w:trPr>
          <w:gridAfter w:val="1"/>
          <w:wAfter w:w="16" w:type="dxa"/>
          <w:trHeight w:val="30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Street Length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Street length averag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9,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8.6;163.8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64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38.8;216.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8,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2.1;169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3,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5.8;150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1,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0.4;135.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3,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2,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7.2;127.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13,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1.0;150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3,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4.7;154.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56,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8.9;174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63,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44.3;232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3,1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9.4;161.3)</w:t>
            </w:r>
          </w:p>
        </w:tc>
      </w:tr>
      <w:tr w:rsidR="00AE6C7C" w:rsidRPr="00AE6C7C" w:rsidTr="00AE6C7C">
        <w:trPr>
          <w:gridAfter w:val="1"/>
          <w:wAfter w:w="16" w:type="dxa"/>
          <w:trHeight w:val="30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Directness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Circuity averag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4;1.09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12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1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5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</w:tr>
      <w:tr w:rsidR="00AE6C7C" w:rsidRPr="00AE6C7C" w:rsidTr="00AE6C7C">
        <w:trPr>
          <w:gridAfter w:val="1"/>
          <w:wAfter w:w="15" w:type="dxa"/>
          <w:trHeight w:val="290"/>
        </w:trPr>
        <w:tc>
          <w:tcPr>
            <w:tcW w:w="16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Socio-economic and transport metrics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</w:tr>
      <w:tr w:rsidR="00AE6C7C" w:rsidRPr="00AE6C7C" w:rsidTr="00AE6C7C">
        <w:trPr>
          <w:gridAfter w:val="1"/>
          <w:wAfter w:w="16" w:type="dxa"/>
          <w:trHeight w:val="612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Proportion of households with piped water access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,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3.6;99.3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2,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9.5;95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7,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2.8;98.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5,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3.7;97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7,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3.0;90.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9,3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2,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9.2;78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4,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.2;74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0,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9.2;89.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0,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1.0;68.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2,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1;84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0,8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5.6;76.0)</w:t>
            </w:r>
          </w:p>
        </w:tc>
      </w:tr>
      <w:tr w:rsidR="00AE6C7C" w:rsidRPr="00AE6C7C" w:rsidTr="00AE6C7C">
        <w:trPr>
          <w:gridAfter w:val="1"/>
          <w:wAfter w:w="16" w:type="dxa"/>
          <w:trHeight w:val="612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Proportion of households with more than 3 people per bedroom 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9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46;8.2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8;4.8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50;3.2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5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12;4.5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25;8.00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55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,6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.99;14.1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9,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8.11;22.65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,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.63;11.64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-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63;4.57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,14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.99;16.80)</w:t>
            </w:r>
          </w:p>
        </w:tc>
      </w:tr>
      <w:tr w:rsidR="00AE6C7C" w:rsidRPr="00AE6C7C" w:rsidTr="00AE6C7C">
        <w:trPr>
          <w:gridAfter w:val="1"/>
          <w:wAfter w:w="16" w:type="dxa"/>
          <w:trHeight w:val="653"/>
        </w:trPr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lastRenderedPageBreak/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Proportion of the population aged 25 or older who completed primary of above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2,5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6.01;80.02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9,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6.0;80.0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5,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1.5;69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2,1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4;86.1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4,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.8;77.8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6,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7,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4.2;63.6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4,7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2.1;59.8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9,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4.4;83.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1,7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3;83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1,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9.1;91.4)</w:t>
            </w:r>
          </w:p>
        </w:tc>
        <w:tc>
          <w:tcPr>
            <w:tcW w:w="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5,70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2.2;77.8)</w:t>
            </w:r>
          </w:p>
        </w:tc>
      </w:tr>
      <w:tr w:rsidR="00AE6C7C" w:rsidRPr="00AE6C7C" w:rsidTr="00AE6C7C">
        <w:trPr>
          <w:gridAfter w:val="1"/>
          <w:wAfter w:w="16" w:type="dxa"/>
          <w:trHeight w:val="326"/>
        </w:trPr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Urban Travel Delay Index (SEI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8;0.20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1;0.27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8;0.19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4;0.13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8;0.2)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9;0.33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1;0.34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9;0.2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31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16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7;0.16)</w:t>
            </w:r>
          </w:p>
        </w:tc>
      </w:tr>
      <w:tr w:rsidR="00AE6C7C" w:rsidRPr="00AE6C7C" w:rsidTr="00AE6C7C">
        <w:trPr>
          <w:trHeight w:val="306"/>
        </w:trPr>
        <w:tc>
          <w:tcPr>
            <w:tcW w:w="14102" w:type="dxa"/>
            <w:gridSpan w:val="2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E6C7C" w:rsidRPr="00AE6C7C" w:rsidRDefault="00AE6C7C" w:rsidP="00AE6C7C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IQR: Interquartile range. NA:  For Costa Rica we have only one city </w:t>
            </w:r>
            <w:proofErr w:type="gram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so  the</w:t>
            </w:r>
            <w:proofErr w:type="gram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 IQR is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non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 applicable</w:t>
            </w:r>
          </w:p>
        </w:tc>
      </w:tr>
    </w:tbl>
    <w:p w:rsidR="00A27B67" w:rsidRPr="00AE6C7C" w:rsidRDefault="00AE6C7C" w:rsidP="00AE6C7C">
      <w:pPr>
        <w:ind w:left="-993" w:right="-886"/>
        <w:rPr>
          <w:lang w:val="en-US"/>
        </w:rPr>
      </w:pPr>
    </w:p>
    <w:sectPr w:rsidR="00A27B67" w:rsidRPr="00AE6C7C" w:rsidSect="00AE6C7C">
      <w:pgSz w:w="15840" w:h="12240" w:orient="landscape"/>
      <w:pgMar w:top="38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7C"/>
    <w:rsid w:val="00056EEB"/>
    <w:rsid w:val="0095211A"/>
    <w:rsid w:val="00AE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62ECFB-EBC8-5D4A-BC6C-916C30B72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0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21</Words>
  <Characters>3967</Characters>
  <Application>Microsoft Office Word</Application>
  <DocSecurity>0</DocSecurity>
  <Lines>33</Lines>
  <Paragraphs>9</Paragraphs>
  <ScaleCrop>false</ScaleCrop>
  <Company/>
  <LinksUpToDate>false</LinksUpToDate>
  <CharactersWithSpaces>4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Wilches Mogollon</dc:creator>
  <cp:keywords/>
  <dc:description/>
  <cp:lastModifiedBy>Maria Alejandra Wilches Mogollon</cp:lastModifiedBy>
  <cp:revision>1</cp:revision>
  <dcterms:created xsi:type="dcterms:W3CDTF">2020-06-16T20:56:00Z</dcterms:created>
  <dcterms:modified xsi:type="dcterms:W3CDTF">2020-06-16T20:59:00Z</dcterms:modified>
</cp:coreProperties>
</file>